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972"/>
        <w:gridCol w:w="1696"/>
        <w:gridCol w:w="1833"/>
        <w:gridCol w:w="1913"/>
        <w:gridCol w:w="1306"/>
        <w:gridCol w:w="1426"/>
      </w:tblGrid>
      <w:tr w:rsidR="00601A2F" w:rsidRPr="00BB7619" w14:paraId="67A753F0" w14:textId="77777777" w:rsidTr="007870CC">
        <w:tc>
          <w:tcPr>
            <w:tcW w:w="9146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1AE3F1" w14:textId="77777777" w:rsidR="00601A2F" w:rsidRPr="00BB7619" w:rsidRDefault="00601A2F" w:rsidP="00601A2F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76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upplementary Table 1: Characteristics of the </w:t>
            </w:r>
            <w:r w:rsidRPr="00BB7619">
              <w:rPr>
                <w:rFonts w:asciiTheme="majorBidi" w:hAnsiTheme="majorBidi" w:cstheme="majorBidi"/>
                <w:b/>
                <w:bCs/>
              </w:rPr>
              <w:t>De novo</w:t>
            </w:r>
            <w:r w:rsidRPr="00BB76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heart failure patients </w:t>
            </w:r>
          </w:p>
        </w:tc>
      </w:tr>
      <w:tr w:rsidR="00601A2F" w:rsidRPr="00BB7619" w14:paraId="2735197D" w14:textId="77777777" w:rsidTr="007870CC">
        <w:tc>
          <w:tcPr>
            <w:tcW w:w="9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4C11A8" w14:textId="77777777" w:rsidR="00601A2F" w:rsidRPr="00BB7619" w:rsidRDefault="00601A2F" w:rsidP="00363ADE">
            <w:pPr>
              <w:bidi w:val="0"/>
              <w:rPr>
                <w:rFonts w:asciiTheme="majorBidi" w:hAnsiTheme="majorBidi" w:cstheme="majorBidi"/>
                <w:vertAlign w:val="superscript"/>
                <w:rtl/>
              </w:rPr>
            </w:pPr>
            <w:r w:rsidRPr="00BB7619">
              <w:rPr>
                <w:rFonts w:asciiTheme="majorBidi" w:hAnsiTheme="majorBidi" w:cstheme="majorBidi"/>
              </w:rPr>
              <w:t>P-value</w:t>
            </w:r>
            <w:r w:rsidRPr="00BB7619">
              <w:rPr>
                <w:rFonts w:asciiTheme="majorBidi" w:hAnsiTheme="majorBidi" w:cstheme="majorBidi"/>
                <w:vertAlign w:val="superscript"/>
              </w:rPr>
              <w:t xml:space="preserve">c </w:t>
            </w:r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4E09FD" w14:textId="77777777" w:rsidR="00601A2F" w:rsidRPr="00BB7619" w:rsidRDefault="00601A2F" w:rsidP="00363ADE">
            <w:pPr>
              <w:bidi w:val="0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BB7619">
              <w:rPr>
                <w:rFonts w:asciiTheme="majorBidi" w:hAnsiTheme="majorBidi" w:cstheme="majorBidi"/>
              </w:rPr>
              <w:t xml:space="preserve">Deceased </w:t>
            </w:r>
            <w:r w:rsidRPr="00BB7619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8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E1EBFA" w14:textId="77777777" w:rsidR="00601A2F" w:rsidRPr="00BB7619" w:rsidRDefault="00601A2F" w:rsidP="00363ADE">
            <w:pPr>
              <w:bidi w:val="0"/>
              <w:jc w:val="center"/>
              <w:rPr>
                <w:rFonts w:asciiTheme="majorBidi" w:hAnsiTheme="majorBidi" w:cstheme="majorBidi"/>
                <w:vertAlign w:val="superscript"/>
                <w:rtl/>
              </w:rPr>
            </w:pPr>
            <w:r w:rsidRPr="00BB7619">
              <w:rPr>
                <w:rFonts w:asciiTheme="majorBidi" w:hAnsiTheme="majorBidi" w:cstheme="majorBidi"/>
              </w:rPr>
              <w:t xml:space="preserve">Survivors </w:t>
            </w:r>
            <w:r w:rsidRPr="00BB7619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9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26B115" w14:textId="77777777" w:rsidR="00601A2F" w:rsidRPr="00BB7619" w:rsidRDefault="00601A2F" w:rsidP="00363ADE">
            <w:pPr>
              <w:bidi w:val="0"/>
              <w:jc w:val="center"/>
              <w:rPr>
                <w:rFonts w:asciiTheme="majorBidi" w:hAnsiTheme="majorBidi" w:cstheme="majorBidi"/>
                <w:vertAlign w:val="superscript"/>
                <w:rtl/>
              </w:rPr>
            </w:pPr>
            <w:r w:rsidRPr="00BB7619">
              <w:rPr>
                <w:rFonts w:asciiTheme="majorBidi" w:hAnsiTheme="majorBidi" w:cstheme="majorBidi"/>
              </w:rPr>
              <w:t xml:space="preserve">All patients </w:t>
            </w:r>
            <w:r w:rsidRPr="00BB7619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273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64559C" w14:textId="77777777" w:rsidR="00601A2F" w:rsidRPr="00BB7619" w:rsidRDefault="00601A2F" w:rsidP="00363ADE">
            <w:pPr>
              <w:bidi w:val="0"/>
              <w:rPr>
                <w:rFonts w:asciiTheme="majorBidi" w:hAnsiTheme="majorBidi" w:cstheme="majorBidi"/>
                <w:vertAlign w:val="superscript"/>
              </w:rPr>
            </w:pPr>
            <w:r w:rsidRPr="00BB7619">
              <w:rPr>
                <w:rFonts w:asciiTheme="majorBidi" w:hAnsiTheme="majorBidi" w:cstheme="majorBidi"/>
              </w:rPr>
              <w:t xml:space="preserve">Characteristic </w:t>
            </w:r>
          </w:p>
        </w:tc>
      </w:tr>
      <w:tr w:rsidR="00601A2F" w:rsidRPr="00BB7619" w14:paraId="5A3BE3DE" w14:textId="77777777" w:rsidTr="007870CC"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B1FA5C1" w14:textId="77777777" w:rsidR="00601A2F" w:rsidRPr="00BB7619" w:rsidRDefault="00601A2F" w:rsidP="00363ADE">
            <w:pPr>
              <w:bidi w:val="0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826B2AE" w14:textId="77777777" w:rsidR="00601A2F" w:rsidRPr="00BB7619" w:rsidRDefault="00601A2F" w:rsidP="00867C5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(n=</w:t>
            </w:r>
            <w:r w:rsidR="00867C5C" w:rsidRPr="00BB7619">
              <w:rPr>
                <w:rFonts w:asciiTheme="majorBidi" w:hAnsiTheme="majorBidi" w:cstheme="majorBidi"/>
              </w:rPr>
              <w:t>24</w:t>
            </w:r>
            <w:r w:rsidRPr="00BB7619">
              <w:rPr>
                <w:rFonts w:asciiTheme="majorBidi" w:hAnsiTheme="majorBidi" w:cstheme="majorBidi"/>
              </w:rPr>
              <w:t>, 19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FA1A7B0" w14:textId="77777777" w:rsidR="00601A2F" w:rsidRPr="00BB7619" w:rsidRDefault="00601A2F" w:rsidP="00867C5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(n=</w:t>
            </w:r>
            <w:r w:rsidR="00867C5C" w:rsidRPr="00BB7619">
              <w:rPr>
                <w:rFonts w:asciiTheme="majorBidi" w:hAnsiTheme="majorBidi" w:cstheme="majorBidi"/>
              </w:rPr>
              <w:t>104</w:t>
            </w:r>
            <w:r w:rsidRPr="00BB7619">
              <w:rPr>
                <w:rFonts w:asciiTheme="majorBidi" w:hAnsiTheme="majorBidi" w:cstheme="majorBidi"/>
              </w:rPr>
              <w:t>, 81%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7AAC2AF" w14:textId="77777777" w:rsidR="00601A2F" w:rsidRPr="00BB7619" w:rsidRDefault="00601A2F" w:rsidP="00867C5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(n=</w:t>
            </w:r>
            <w:r w:rsidR="00867C5C" w:rsidRPr="00BB7619">
              <w:rPr>
                <w:rFonts w:asciiTheme="majorBidi" w:hAnsiTheme="majorBidi" w:cstheme="majorBidi"/>
              </w:rPr>
              <w:t>128</w:t>
            </w:r>
            <w:r w:rsidRPr="00BB7619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CFB92CE" w14:textId="77777777" w:rsidR="00601A2F" w:rsidRPr="00BB7619" w:rsidRDefault="00601A2F" w:rsidP="00363ADE">
            <w:pPr>
              <w:bidi w:val="0"/>
              <w:rPr>
                <w:rFonts w:asciiTheme="majorBidi" w:hAnsiTheme="majorBidi" w:cstheme="majorBidi"/>
                <w:rtl/>
              </w:rPr>
            </w:pPr>
          </w:p>
        </w:tc>
      </w:tr>
      <w:tr w:rsidR="00601A2F" w:rsidRPr="00BB7619" w14:paraId="176BA561" w14:textId="77777777" w:rsidTr="007870CC">
        <w:trPr>
          <w:trHeight w:val="231"/>
        </w:trPr>
        <w:tc>
          <w:tcPr>
            <w:tcW w:w="9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A19F61" w14:textId="77777777" w:rsidR="00601A2F" w:rsidRPr="00BB7619" w:rsidRDefault="00AD3B5C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0.889</w:t>
            </w:r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6C1D03" w14:textId="77777777" w:rsidR="00601A2F" w:rsidRPr="00BB7619" w:rsidRDefault="002C22F2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69 (55-77)</w:t>
            </w:r>
          </w:p>
        </w:tc>
        <w:tc>
          <w:tcPr>
            <w:tcW w:w="18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A1CE95" w14:textId="77777777" w:rsidR="00601A2F" w:rsidRPr="00BB7619" w:rsidRDefault="002C22F2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67 (60-75)</w:t>
            </w:r>
          </w:p>
        </w:tc>
        <w:tc>
          <w:tcPr>
            <w:tcW w:w="191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7F29CF" w14:textId="77777777" w:rsidR="00601A2F" w:rsidRPr="00BB7619" w:rsidRDefault="002C22F2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67 (59-75)</w:t>
            </w:r>
          </w:p>
        </w:tc>
        <w:tc>
          <w:tcPr>
            <w:tcW w:w="273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73B174" w14:textId="77777777" w:rsidR="00601A2F" w:rsidRPr="00BB7619" w:rsidRDefault="00601A2F" w:rsidP="00363ADE">
            <w:pPr>
              <w:bidi w:val="0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Age, years</w:t>
            </w:r>
          </w:p>
        </w:tc>
      </w:tr>
      <w:tr w:rsidR="007870CC" w:rsidRPr="00BB7619" w14:paraId="490EF0CC" w14:textId="77777777" w:rsidTr="007870CC"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445D8" w14:textId="77777777" w:rsidR="007870CC" w:rsidRPr="00BB7619" w:rsidRDefault="007870CC" w:rsidP="00363AD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BB7619">
              <w:rPr>
                <w:rFonts w:asciiTheme="majorBidi" w:hAnsiTheme="majorBidi" w:cstheme="majorBidi"/>
                <w:b/>
                <w:bCs/>
              </w:rPr>
              <w:t>0.00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9E82D82" w14:textId="77777777" w:rsidR="007870CC" w:rsidRPr="00BB7619" w:rsidRDefault="007870CC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6 (25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B26BD5A" w14:textId="77777777" w:rsidR="007870CC" w:rsidRPr="00BB7619" w:rsidRDefault="007870CC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58 (56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83AF989" w14:textId="77777777" w:rsidR="007870CC" w:rsidRPr="00BB7619" w:rsidRDefault="007870CC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64 (50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98406CB" w14:textId="77777777" w:rsidR="007870CC" w:rsidRPr="00BB7619" w:rsidRDefault="007870CC" w:rsidP="00363ADE">
            <w:pPr>
              <w:bidi w:val="0"/>
              <w:ind w:firstLine="176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Men</w:t>
            </w:r>
          </w:p>
        </w:tc>
        <w:tc>
          <w:tcPr>
            <w:tcW w:w="14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9053D57" w14:textId="77777777" w:rsidR="007870CC" w:rsidRPr="00BB7619" w:rsidRDefault="007870CC" w:rsidP="00DE4EE2">
            <w:pPr>
              <w:bidi w:val="0"/>
              <w:rPr>
                <w:rFonts w:asciiTheme="majorBidi" w:hAnsiTheme="majorBidi" w:cstheme="majorBidi"/>
                <w:rtl/>
              </w:rPr>
            </w:pPr>
            <w:r w:rsidRPr="007870CC">
              <w:rPr>
                <w:rFonts w:asciiTheme="majorBidi" w:hAnsiTheme="majorBidi" w:cstheme="majorBidi"/>
              </w:rPr>
              <w:t>Sex</w:t>
            </w:r>
          </w:p>
        </w:tc>
      </w:tr>
      <w:tr w:rsidR="007870CC" w:rsidRPr="00BB7619" w14:paraId="466B2022" w14:textId="77777777" w:rsidTr="007870CC"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3892CE" w14:textId="77777777" w:rsidR="007870CC" w:rsidRPr="00BB7619" w:rsidRDefault="007870CC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E64DABA" w14:textId="77777777" w:rsidR="007870CC" w:rsidRPr="00BB7619" w:rsidRDefault="007870CC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18 (75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E27EF01" w14:textId="77777777" w:rsidR="007870CC" w:rsidRPr="00BB7619" w:rsidRDefault="007870CC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46 (44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D08E69C" w14:textId="77777777" w:rsidR="007870CC" w:rsidRPr="00BB7619" w:rsidRDefault="007870CC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64 (50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983C212" w14:textId="77777777" w:rsidR="007870CC" w:rsidRPr="00BB7619" w:rsidRDefault="007870CC" w:rsidP="00363ADE">
            <w:pPr>
              <w:bidi w:val="0"/>
              <w:ind w:firstLine="176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Women</w:t>
            </w:r>
          </w:p>
        </w:tc>
        <w:tc>
          <w:tcPr>
            <w:tcW w:w="1426" w:type="dxa"/>
            <w:vMerge/>
            <w:tcBorders>
              <w:left w:val="nil"/>
              <w:bottom w:val="nil"/>
              <w:right w:val="nil"/>
            </w:tcBorders>
          </w:tcPr>
          <w:p w14:paraId="6EB8E662" w14:textId="77777777" w:rsidR="007870CC" w:rsidRPr="00BB7619" w:rsidRDefault="007870CC" w:rsidP="00363ADE">
            <w:pPr>
              <w:bidi w:val="0"/>
              <w:ind w:firstLine="176"/>
              <w:rPr>
                <w:rFonts w:asciiTheme="majorBidi" w:hAnsiTheme="majorBidi" w:cstheme="majorBidi"/>
                <w:rtl/>
              </w:rPr>
            </w:pPr>
          </w:p>
        </w:tc>
      </w:tr>
      <w:tr w:rsidR="00601A2F" w:rsidRPr="00BB7619" w14:paraId="56D6772E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C8CCC" w14:textId="77777777" w:rsidR="00601A2F" w:rsidRPr="00BB7619" w:rsidRDefault="000E0175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0.35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23CC8" w14:textId="77777777" w:rsidR="00601A2F" w:rsidRPr="00BB7619" w:rsidRDefault="000E0175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10 (42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2BA37" w14:textId="77777777" w:rsidR="00601A2F" w:rsidRPr="00BB7619" w:rsidRDefault="000E0175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33 (32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6FECFF4" w14:textId="77777777" w:rsidR="00601A2F" w:rsidRPr="00BB7619" w:rsidRDefault="000E0175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43 (34%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7CCD23" w14:textId="77777777" w:rsidR="00601A2F" w:rsidRPr="00BB7619" w:rsidRDefault="00601A2F" w:rsidP="00363ADE">
            <w:pPr>
              <w:bidi w:val="0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 xml:space="preserve">Current smoker </w:t>
            </w:r>
          </w:p>
        </w:tc>
      </w:tr>
      <w:tr w:rsidR="00601A2F" w:rsidRPr="00BB7619" w14:paraId="0A94B8F3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CA6F3C7" w14:textId="77777777" w:rsidR="00601A2F" w:rsidRPr="00BB7619" w:rsidRDefault="000E0175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0.73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BE311DB" w14:textId="77777777" w:rsidR="00601A2F" w:rsidRPr="00BB7619" w:rsidRDefault="000E0175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5 (21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4130BC13" w14:textId="77777777" w:rsidR="00601A2F" w:rsidRPr="00BB7619" w:rsidRDefault="000E0175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25 (24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5AC039E" w14:textId="77777777" w:rsidR="00601A2F" w:rsidRPr="00BB7619" w:rsidRDefault="000E0175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30 (23%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13684A" w14:textId="77777777" w:rsidR="00601A2F" w:rsidRPr="00BB7619" w:rsidRDefault="00601A2F" w:rsidP="00363ADE">
            <w:pPr>
              <w:autoSpaceDE w:val="0"/>
              <w:autoSpaceDN w:val="0"/>
              <w:bidi w:val="0"/>
              <w:adjustRightInd w:val="0"/>
              <w:ind w:right="175"/>
              <w:jc w:val="both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Substance user</w:t>
            </w:r>
          </w:p>
        </w:tc>
      </w:tr>
      <w:tr w:rsidR="00601A2F" w:rsidRPr="00BB7619" w14:paraId="5FCAA2D9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688027F" w14:textId="77777777" w:rsidR="00601A2F" w:rsidRPr="00BB7619" w:rsidRDefault="00AD3B5C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0.98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AD468CD" w14:textId="77777777" w:rsidR="00601A2F" w:rsidRPr="00BB7619" w:rsidRDefault="002C22F2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24 (20-2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31C54FD3" w14:textId="77777777" w:rsidR="00601A2F" w:rsidRPr="00BB7619" w:rsidRDefault="002C22F2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24 (22-27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99412D6" w14:textId="77777777" w:rsidR="00601A2F" w:rsidRPr="00BB7619" w:rsidRDefault="002C22F2" w:rsidP="00363ADE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24 (22-27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A39CFE" w14:textId="77777777" w:rsidR="00601A2F" w:rsidRPr="00BB7619" w:rsidRDefault="00601A2F" w:rsidP="00363ADE">
            <w:pPr>
              <w:autoSpaceDE w:val="0"/>
              <w:autoSpaceDN w:val="0"/>
              <w:bidi w:val="0"/>
              <w:adjustRightInd w:val="0"/>
              <w:ind w:right="175"/>
              <w:jc w:val="both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BMI (kg/m2)</w:t>
            </w:r>
          </w:p>
        </w:tc>
      </w:tr>
      <w:tr w:rsidR="007870CC" w:rsidRPr="00BB7619" w14:paraId="4C6B1D15" w14:textId="77777777" w:rsidTr="007870CC"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65238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BB7619">
              <w:rPr>
                <w:rFonts w:asciiTheme="majorBidi" w:hAnsiTheme="majorBidi" w:cstheme="majorBidi"/>
                <w:b/>
                <w:bCs/>
              </w:rPr>
              <w:t>0.01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81D240E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12 (50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40FD14B6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78 (75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8106BF9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90 (70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90B11D7" w14:textId="77777777" w:rsidR="007870CC" w:rsidRPr="00BB7619" w:rsidRDefault="007870CC" w:rsidP="007870CC">
            <w:pPr>
              <w:bidi w:val="0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NYHA III</w:t>
            </w:r>
          </w:p>
        </w:tc>
        <w:tc>
          <w:tcPr>
            <w:tcW w:w="14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B82B89" w14:textId="77777777" w:rsidR="007870CC" w:rsidRPr="00BB7619" w:rsidRDefault="007870CC" w:rsidP="007870CC">
            <w:pPr>
              <w:bidi w:val="0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NYHA</w:t>
            </w:r>
            <w:r>
              <w:rPr>
                <w:rFonts w:asciiTheme="majorBidi" w:hAnsiTheme="majorBidi" w:cstheme="majorBidi"/>
              </w:rPr>
              <w:t xml:space="preserve"> Class</w:t>
            </w:r>
            <w:r w:rsidRPr="00BB7619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7870CC" w:rsidRPr="00BB7619" w14:paraId="5443AD02" w14:textId="77777777" w:rsidTr="007870CC"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478146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63741AF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12 (50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10DF9598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26 (25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C7A927A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38 (30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5523D3E" w14:textId="77777777" w:rsidR="007870CC" w:rsidRPr="00BB7619" w:rsidRDefault="007870CC" w:rsidP="007870CC">
            <w:pPr>
              <w:bidi w:val="0"/>
              <w:rPr>
                <w:rFonts w:asciiTheme="majorBidi" w:hAnsiTheme="majorBidi" w:cstheme="majorBidi"/>
                <w:rtl/>
              </w:rPr>
            </w:pPr>
            <w:r w:rsidRPr="007870CC">
              <w:rPr>
                <w:rFonts w:asciiTheme="majorBidi" w:hAnsiTheme="majorBidi" w:cstheme="majorBidi"/>
              </w:rPr>
              <w:t>NYHA IV</w:t>
            </w:r>
          </w:p>
        </w:tc>
        <w:tc>
          <w:tcPr>
            <w:tcW w:w="1426" w:type="dxa"/>
            <w:vMerge/>
            <w:tcBorders>
              <w:left w:val="nil"/>
              <w:bottom w:val="nil"/>
              <w:right w:val="nil"/>
            </w:tcBorders>
          </w:tcPr>
          <w:p w14:paraId="2F045528" w14:textId="77777777" w:rsidR="007870CC" w:rsidRPr="00BB7619" w:rsidRDefault="007870CC" w:rsidP="007870CC">
            <w:pPr>
              <w:bidi w:val="0"/>
              <w:ind w:firstLine="176"/>
              <w:rPr>
                <w:rFonts w:asciiTheme="majorBidi" w:hAnsiTheme="majorBidi" w:cstheme="majorBidi"/>
                <w:rtl/>
              </w:rPr>
            </w:pPr>
          </w:p>
        </w:tc>
      </w:tr>
      <w:tr w:rsidR="007870CC" w:rsidRPr="00BB7619" w14:paraId="1B08848B" w14:textId="77777777" w:rsidTr="007870CC"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0F886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0.29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AFB82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30 (22-42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F6101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35 (20-50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90E60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35 (20-45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93665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right="175"/>
              <w:jc w:val="both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Ejection fraction (%)</w:t>
            </w:r>
          </w:p>
        </w:tc>
      </w:tr>
      <w:tr w:rsidR="007870CC" w:rsidRPr="00BB7619" w14:paraId="7EFFF107" w14:textId="77777777" w:rsidTr="007870CC"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D17B09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9E2BE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C8CBE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0450A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7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057FAD" w14:textId="77777777" w:rsidR="007870CC" w:rsidRPr="00BB7619" w:rsidRDefault="007870CC" w:rsidP="007870CC">
            <w:pPr>
              <w:bidi w:val="0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st medical history</w:t>
            </w:r>
          </w:p>
        </w:tc>
      </w:tr>
      <w:tr w:rsidR="007870CC" w:rsidRPr="00BB7619" w14:paraId="239E3D5A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BCE89F0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0.07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D8E8158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14 (58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F04FFE8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40 (38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DDA59B2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54 (42%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AFE984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left="142" w:right="175"/>
              <w:jc w:val="both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Diabetes mellitus</w:t>
            </w:r>
          </w:p>
        </w:tc>
      </w:tr>
      <w:tr w:rsidR="007870CC" w:rsidRPr="00BB7619" w14:paraId="37102E7B" w14:textId="77777777" w:rsidTr="007870CC"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47BB7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0.65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92AE30A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3 (21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6D54BC04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11 (27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6BDC6EF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14 (26%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85A4CE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left="142" w:right="175" w:firstLine="142"/>
              <w:jc w:val="both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Controlled *</w:t>
            </w:r>
          </w:p>
        </w:tc>
      </w:tr>
      <w:tr w:rsidR="007870CC" w:rsidRPr="00BB7619" w14:paraId="795E9353" w14:textId="77777777" w:rsidTr="007870CC"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D3EEA4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776C7C5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11 (79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42DAA144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29 (73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869903C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40 (74%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CF222A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left="142" w:right="175" w:firstLine="142"/>
              <w:jc w:val="both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Uncontrolled *</w:t>
            </w:r>
          </w:p>
        </w:tc>
      </w:tr>
      <w:tr w:rsidR="007870CC" w:rsidRPr="00BB7619" w14:paraId="11344B44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C46D0D6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0.61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3C67AFC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17 (71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7068D5D5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68 (65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0E046BE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85 (66%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068BF7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left="142" w:right="175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BB7619">
              <w:rPr>
                <w:rFonts w:asciiTheme="majorBidi" w:hAnsiTheme="majorBidi" w:cstheme="majorBidi"/>
              </w:rPr>
              <w:t>Hypertension</w:t>
            </w:r>
          </w:p>
        </w:tc>
      </w:tr>
      <w:tr w:rsidR="007870CC" w:rsidRPr="00BB7619" w14:paraId="66F21F4A" w14:textId="77777777" w:rsidTr="007870CC"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8280D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0.32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B6544F9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9 (53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271404E3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27 (40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60C38D4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36 (42%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ECF7FA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left="142" w:right="175" w:firstLine="142"/>
              <w:jc w:val="both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Controlled **</w:t>
            </w:r>
          </w:p>
        </w:tc>
      </w:tr>
      <w:tr w:rsidR="007870CC" w:rsidRPr="00BB7619" w14:paraId="1845747F" w14:textId="77777777" w:rsidTr="007870CC"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A7422E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8A2D8EB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8 (47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A689319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41 (60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8E01D37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49 (58%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CDBFD7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right="175" w:firstLine="284"/>
              <w:jc w:val="both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Uncontrolled **</w:t>
            </w:r>
          </w:p>
        </w:tc>
      </w:tr>
      <w:tr w:rsidR="007870CC" w:rsidRPr="00BB7619" w14:paraId="30DD92F5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B92FA5D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0.46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09B8D8A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14 (58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3A91B31C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52 (50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2911A0F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66 (52%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A15F9C" w14:textId="77777777" w:rsidR="007870CC" w:rsidRPr="00BB7619" w:rsidRDefault="007870CC" w:rsidP="007870CC">
            <w:pPr>
              <w:bidi w:val="0"/>
              <w:ind w:firstLine="162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Hyperlipidemia</w:t>
            </w:r>
          </w:p>
        </w:tc>
      </w:tr>
      <w:tr w:rsidR="007870CC" w:rsidRPr="00BB7619" w14:paraId="311BDE96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F5B7CB9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BB7619">
              <w:rPr>
                <w:rFonts w:asciiTheme="majorBidi" w:hAnsiTheme="majorBidi" w:cstheme="majorBidi"/>
                <w:b/>
                <w:bCs/>
              </w:rPr>
              <w:t>0.02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3CC9621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3 (12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4AA8506C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1 (1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622104F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4 (3%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D86EB4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left="142" w:right="175"/>
              <w:jc w:val="both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Hyperthyroidism</w:t>
            </w:r>
          </w:p>
        </w:tc>
      </w:tr>
      <w:tr w:rsidR="007870CC" w:rsidRPr="00BB7619" w14:paraId="0F10F4EC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536E940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0.84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69EFE09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2 (8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4C848B8A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10 (10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3EA191C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12 (9%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D1F0D6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left="142" w:right="175"/>
              <w:jc w:val="both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Hypothyroidism</w:t>
            </w:r>
          </w:p>
        </w:tc>
      </w:tr>
      <w:tr w:rsidR="007870CC" w:rsidRPr="00BB7619" w14:paraId="08EFF266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890B789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0.23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2DDC649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2 (8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110C84E3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3 (3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852ABF2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5 (4%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9B253B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left="142" w:right="175"/>
              <w:jc w:val="both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Cerebrovascular disease</w:t>
            </w:r>
          </w:p>
        </w:tc>
      </w:tr>
      <w:tr w:rsidR="007870CC" w:rsidRPr="00BB7619" w14:paraId="0B4A3EDE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832DBBD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0.56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224D3B3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1 (4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69DA658C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3 (3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A769ECC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4 (3%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B6EA60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left="142" w:right="175"/>
              <w:jc w:val="both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Liver disease</w:t>
            </w:r>
          </w:p>
        </w:tc>
      </w:tr>
      <w:tr w:rsidR="007870CC" w:rsidRPr="00BB7619" w14:paraId="7844586C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A5A83E5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0.12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D82B957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5 (21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B0D0D94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10 (10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ECED1D7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15 (12%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54EE3B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left="142" w:right="175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Asthma/COPD</w:t>
            </w:r>
          </w:p>
        </w:tc>
      </w:tr>
      <w:tr w:rsidR="007870CC" w:rsidRPr="00BB7619" w14:paraId="31474DA0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1012556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0.54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402490E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15 (62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76B97ED1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58 (56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54304DF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73 (57%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1EBD0C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left="142" w:right="175"/>
              <w:jc w:val="both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Previous coronary artery disease</w:t>
            </w:r>
          </w:p>
        </w:tc>
      </w:tr>
      <w:tr w:rsidR="007870CC" w:rsidRPr="00BB7619" w14:paraId="1CEE70FC" w14:textId="77777777" w:rsidTr="007870CC"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9CBEB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0.93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0B337" w14:textId="53CE41EE" w:rsidR="007870CC" w:rsidRPr="00BB7619" w:rsidRDefault="007870CC" w:rsidP="00833510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10 (</w:t>
            </w:r>
            <w:r w:rsidR="00833510">
              <w:rPr>
                <w:rFonts w:asciiTheme="majorBidi" w:hAnsiTheme="majorBidi" w:cstheme="majorBidi"/>
              </w:rPr>
              <w:t>42</w:t>
            </w:r>
            <w:r w:rsidRPr="00BB761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80B56" w14:textId="231CF35A" w:rsidR="007870CC" w:rsidRPr="00BB7619" w:rsidRDefault="007870CC" w:rsidP="00833510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38 (</w:t>
            </w:r>
            <w:r w:rsidR="00833510">
              <w:rPr>
                <w:rFonts w:asciiTheme="majorBidi" w:hAnsiTheme="majorBidi" w:cstheme="majorBidi"/>
              </w:rPr>
              <w:t>36</w:t>
            </w:r>
            <w:r w:rsidRPr="00BB761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17D196" w14:textId="78365B60" w:rsidR="007870CC" w:rsidRPr="00BB7619" w:rsidRDefault="007870CC" w:rsidP="00833510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48 (</w:t>
            </w:r>
            <w:r w:rsidR="00833510">
              <w:rPr>
                <w:rFonts w:asciiTheme="majorBidi" w:hAnsiTheme="majorBidi" w:cstheme="majorBidi"/>
              </w:rPr>
              <w:t>37</w:t>
            </w:r>
            <w:r w:rsidRPr="00BB761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03E2F" w14:textId="77777777" w:rsidR="007870CC" w:rsidRPr="00BB7619" w:rsidRDefault="007870CC" w:rsidP="00E20FBD">
            <w:pPr>
              <w:autoSpaceDE w:val="0"/>
              <w:autoSpaceDN w:val="0"/>
              <w:bidi w:val="0"/>
              <w:adjustRightInd w:val="0"/>
              <w:ind w:left="176" w:right="175" w:hanging="14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Revascularization (PCI or CABG)</w:t>
            </w:r>
            <w:bookmarkStart w:id="0" w:name="_GoBack"/>
            <w:bookmarkEnd w:id="0"/>
          </w:p>
        </w:tc>
      </w:tr>
      <w:tr w:rsidR="007870CC" w:rsidRPr="00BB7619" w14:paraId="698D620A" w14:textId="77777777" w:rsidTr="007870CC"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713A35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D2C1BE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5F8299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21F9A2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7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26B5B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left="142" w:right="175" w:hanging="142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BB7619">
              <w:rPr>
                <w:rFonts w:asciiTheme="majorBidi" w:hAnsiTheme="majorBidi" w:cstheme="majorBidi"/>
                <w:b/>
                <w:bCs/>
              </w:rPr>
              <w:t>Etiology of HF</w:t>
            </w:r>
          </w:p>
        </w:tc>
      </w:tr>
      <w:tr w:rsidR="007870CC" w:rsidRPr="00BB7619" w14:paraId="3A022877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FF70D9F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0.80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3D26D7E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3 (12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6ABF67CB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15 (14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BFDBBAD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18 (14%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15A906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left="142" w:right="175"/>
              <w:jc w:val="both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Infection</w:t>
            </w:r>
          </w:p>
        </w:tc>
      </w:tr>
      <w:tr w:rsidR="007870CC" w:rsidRPr="00BB7619" w14:paraId="5B05D6CD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FD73C89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0.49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F3A55C4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4 (17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7BF94619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24 (23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5031DB4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28 (22%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97362C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left="142" w:right="175"/>
              <w:jc w:val="both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Hypertensive</w:t>
            </w:r>
          </w:p>
        </w:tc>
      </w:tr>
      <w:tr w:rsidR="007870CC" w:rsidRPr="00BB7619" w14:paraId="783B8E0C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A0E65BF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0.24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561F9BF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4 (17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7AB6F86A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9 (9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864E727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13 (10%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04ABB2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left="142" w:right="175"/>
              <w:jc w:val="both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Cardiac arrhythmia</w:t>
            </w:r>
          </w:p>
        </w:tc>
      </w:tr>
      <w:tr w:rsidR="007870CC" w:rsidRPr="00BB7619" w14:paraId="3265E8DE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FC56004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0.78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2014474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2 (8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35AC0F87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7 (7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4DC6B69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9 (7%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116BEB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left="142" w:right="175"/>
              <w:jc w:val="both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Valvular heart disease</w:t>
            </w:r>
          </w:p>
        </w:tc>
      </w:tr>
      <w:tr w:rsidR="007870CC" w:rsidRPr="00BB7619" w14:paraId="210FCE62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AA365F7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0.79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98B7BFD" w14:textId="00844242" w:rsidR="007870CC" w:rsidRPr="00BB7619" w:rsidRDefault="007870CC" w:rsidP="00833510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9 (3</w:t>
            </w:r>
            <w:r w:rsidR="00833510">
              <w:rPr>
                <w:rFonts w:asciiTheme="majorBidi" w:hAnsiTheme="majorBidi" w:cstheme="majorBidi"/>
              </w:rPr>
              <w:t>8</w:t>
            </w:r>
            <w:r w:rsidRPr="00BB7619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372068C9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36 (35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160B29F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45 (35%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B1622B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left="142" w:right="175"/>
              <w:jc w:val="both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Ischemic heart disease</w:t>
            </w:r>
          </w:p>
        </w:tc>
      </w:tr>
      <w:tr w:rsidR="007870CC" w:rsidRPr="00BB7619" w14:paraId="7D737165" w14:textId="77777777" w:rsidTr="007870CC"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D595E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0.56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A6E32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2 (8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26888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13 (12%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0E042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15 (12%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7F5F4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left="142" w:right="175"/>
              <w:jc w:val="both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Dilated cardiomyopathy</w:t>
            </w:r>
          </w:p>
        </w:tc>
      </w:tr>
      <w:tr w:rsidR="007870CC" w:rsidRPr="00BB7619" w14:paraId="105B9AD5" w14:textId="77777777" w:rsidTr="007870CC"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23523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D6CE3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70CE4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66B29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27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99BFAF" w14:textId="77777777" w:rsidR="007870CC" w:rsidRPr="00BB7619" w:rsidRDefault="007870CC" w:rsidP="007870CC">
            <w:pPr>
              <w:bidi w:val="0"/>
              <w:rPr>
                <w:rFonts w:asciiTheme="majorBidi" w:hAnsiTheme="majorBidi" w:cstheme="majorBidi"/>
                <w:b/>
                <w:bCs/>
                <w:rtl/>
              </w:rPr>
            </w:pPr>
            <w:r w:rsidRPr="00BB7619">
              <w:rPr>
                <w:rFonts w:asciiTheme="majorBidi" w:hAnsiTheme="majorBidi" w:cstheme="majorBidi"/>
                <w:b/>
                <w:bCs/>
              </w:rPr>
              <w:t>Past Medication history</w:t>
            </w:r>
          </w:p>
        </w:tc>
      </w:tr>
      <w:tr w:rsidR="007870CC" w:rsidRPr="00BB7619" w14:paraId="17FE3751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54F9354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0.19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8D3CEF6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19 (79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70B79E36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68 (65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F3D7EB8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87 (68%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33317D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firstLine="176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Antiplatelet</w:t>
            </w:r>
          </w:p>
        </w:tc>
      </w:tr>
      <w:tr w:rsidR="007870CC" w:rsidRPr="00BB7619" w14:paraId="414C87FE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E9CED07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0.12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53DEDC6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7 (29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23D7A2AB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15 (14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2883684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22 (17%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A028DD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firstLine="176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Anticoagulation</w:t>
            </w:r>
          </w:p>
        </w:tc>
      </w:tr>
      <w:tr w:rsidR="007870CC" w:rsidRPr="00BB7619" w14:paraId="40885B97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009EFB8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0.56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83E3486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3 (12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571A184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18 (17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34E1E92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21 (16%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F783CE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firstLine="176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ACE inhibitor</w:t>
            </w:r>
          </w:p>
        </w:tc>
      </w:tr>
      <w:tr w:rsidR="007870CC" w:rsidRPr="00BB7619" w14:paraId="1BD2C8C3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A2E93F6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0.87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7EF119D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8 (33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2983BEA7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33 (32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E35E802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41 (32%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125850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firstLine="176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ARB</w:t>
            </w:r>
          </w:p>
        </w:tc>
      </w:tr>
      <w:tr w:rsidR="007870CC" w:rsidRPr="00BB7619" w14:paraId="38F7A969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06C9033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0.12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FE4A035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1 (4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60E30D7C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17 (16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1893980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18 (14%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6F82C0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firstLine="176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Calcium channel blocker</w:t>
            </w:r>
          </w:p>
        </w:tc>
      </w:tr>
      <w:tr w:rsidR="007870CC" w:rsidRPr="00BB7619" w14:paraId="43C7DE80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02B0630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0.45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D9923EC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11 (46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703EF52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39 (37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D010DC8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50 (39%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7A8833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firstLine="176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ß-Blocking agent</w:t>
            </w:r>
          </w:p>
        </w:tc>
      </w:tr>
      <w:tr w:rsidR="007870CC" w:rsidRPr="00BB7619" w14:paraId="50D81748" w14:textId="77777777" w:rsidTr="007870CC"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FA366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E1C6429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423B4625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6FEDDB1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8BD0DA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firstLine="176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Loop diuretics</w:t>
            </w:r>
          </w:p>
        </w:tc>
      </w:tr>
      <w:tr w:rsidR="007870CC" w:rsidRPr="00BB7619" w14:paraId="281FEAC3" w14:textId="77777777" w:rsidTr="007870CC"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020811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1FC1EAA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603112DB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5AD571D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F3E187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firstLine="176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Thiazide diuretics</w:t>
            </w:r>
          </w:p>
        </w:tc>
      </w:tr>
      <w:tr w:rsidR="007870CC" w:rsidRPr="00BB7619" w14:paraId="01C83DE9" w14:textId="77777777" w:rsidTr="007870CC"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DF1E9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664E4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95260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8E9F4A8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5BAB52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left="176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Potassium sparing diuretics</w:t>
            </w:r>
          </w:p>
        </w:tc>
      </w:tr>
      <w:tr w:rsidR="007870CC" w:rsidRPr="00BB7619" w14:paraId="25DE8EB1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9FBD44E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BB7619">
              <w:rPr>
                <w:rFonts w:asciiTheme="majorBidi" w:hAnsiTheme="majorBidi" w:cstheme="majorBidi"/>
                <w:b/>
                <w:bCs/>
              </w:rPr>
              <w:t>0.02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D0CAB2D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5 (21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7A0FAB0C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48 (46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621D30F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53 (41%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AACF47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firstLine="176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Statins</w:t>
            </w:r>
          </w:p>
        </w:tc>
      </w:tr>
      <w:tr w:rsidR="007870CC" w:rsidRPr="00BB7619" w14:paraId="5E87E22C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614E31B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A597599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650152E9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ED696CC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640E5E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firstLine="176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Fibrates</w:t>
            </w:r>
          </w:p>
        </w:tc>
      </w:tr>
      <w:tr w:rsidR="007870CC" w:rsidRPr="00BB7619" w14:paraId="303837E8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DFC8A67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0.38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C5651C7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4 (17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168C409F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26 (25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D97DB05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30 (23%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BA1EB0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firstLine="176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Oral antidiabetic drugs</w:t>
            </w:r>
          </w:p>
        </w:tc>
      </w:tr>
      <w:tr w:rsidR="007870CC" w:rsidRPr="00BB7619" w14:paraId="532F3EA8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7C57D52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BB7619">
              <w:rPr>
                <w:rFonts w:asciiTheme="majorBidi" w:hAnsiTheme="majorBidi" w:cstheme="majorBidi"/>
                <w:b/>
                <w:bCs/>
              </w:rPr>
              <w:lastRenderedPageBreak/>
              <w:t>0.01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E659BE9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4 (16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4B1B33DA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4 (4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DA115EC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8 (6%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D2F5DF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firstLine="176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 xml:space="preserve">Insulin </w:t>
            </w:r>
          </w:p>
        </w:tc>
      </w:tr>
      <w:tr w:rsidR="007870CC" w:rsidRPr="00BB7619" w14:paraId="0EAECB95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6839A48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0.28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1C2A18A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1 (4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72BBD564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12 (11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AF64841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13 (10%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3EA0E2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firstLine="176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Digitalis</w:t>
            </w:r>
          </w:p>
        </w:tc>
      </w:tr>
      <w:tr w:rsidR="007870CC" w:rsidRPr="00BB7619" w14:paraId="122F154C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2C4BF8F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0.79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0F5C623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9 (37%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FBF09D9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36 (35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EE9C191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45 (35%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B3BB8F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firstLine="176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 xml:space="preserve">Nitrates </w:t>
            </w:r>
          </w:p>
        </w:tc>
      </w:tr>
      <w:tr w:rsidR="007870CC" w:rsidRPr="00BB7619" w14:paraId="54A9FCEE" w14:textId="77777777" w:rsidTr="007870CC"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0CEDD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0.49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CCE59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0 (0%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512E8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2 (2%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341AD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rtl/>
              </w:rPr>
            </w:pPr>
            <w:r w:rsidRPr="00BB7619">
              <w:rPr>
                <w:rFonts w:asciiTheme="majorBidi" w:hAnsiTheme="majorBidi" w:cstheme="majorBidi"/>
              </w:rPr>
              <w:t>2 (1%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B32D5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firstLine="176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Allopurinol</w:t>
            </w:r>
          </w:p>
        </w:tc>
      </w:tr>
      <w:tr w:rsidR="007870CC" w:rsidRPr="00BB7619" w14:paraId="7782C6CA" w14:textId="77777777" w:rsidTr="007870CC"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591180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012994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4D095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E2B85A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70E77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BB7619">
              <w:rPr>
                <w:rFonts w:asciiTheme="majorBidi" w:hAnsiTheme="majorBidi" w:cstheme="majorBidi"/>
                <w:b/>
                <w:bCs/>
              </w:rPr>
              <w:t>Laboratory parameters</w:t>
            </w:r>
          </w:p>
        </w:tc>
      </w:tr>
      <w:tr w:rsidR="007870CC" w:rsidRPr="00BB7619" w14:paraId="6E4DCA6C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F11323C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0.51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1C11592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0.1 (0.1-0.11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6765398F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0.1 (0.1-0.1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15E13A5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0.1 (0.1-0.1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24729E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right="175" w:firstLine="34"/>
              <w:jc w:val="both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Troponin I (Mic gr/L)</w:t>
            </w:r>
          </w:p>
        </w:tc>
      </w:tr>
      <w:tr w:rsidR="007870CC" w:rsidRPr="00BB7619" w14:paraId="26E6E62C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95B85D3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B7619">
              <w:rPr>
                <w:rFonts w:asciiTheme="majorBidi" w:hAnsiTheme="majorBidi" w:cstheme="majorBidi"/>
                <w:b/>
                <w:bCs/>
              </w:rPr>
              <w:t>P&lt;0.0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729C6F3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9.3 (7.6-12.3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68C1FCD7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7.3 (5.5-9.3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50DB685" w14:textId="77777777" w:rsidR="007870CC" w:rsidRPr="00BB7619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7.5 (5.8-9.6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1FF42B" w14:textId="77777777" w:rsidR="007870CC" w:rsidRPr="00BB7619" w:rsidRDefault="007870CC" w:rsidP="007870CC">
            <w:pPr>
              <w:autoSpaceDE w:val="0"/>
              <w:autoSpaceDN w:val="0"/>
              <w:bidi w:val="0"/>
              <w:adjustRightInd w:val="0"/>
              <w:ind w:right="175" w:firstLine="34"/>
              <w:jc w:val="both"/>
              <w:rPr>
                <w:rFonts w:asciiTheme="majorBidi" w:hAnsiTheme="majorBidi" w:cstheme="majorBidi"/>
              </w:rPr>
            </w:pPr>
            <w:r w:rsidRPr="00BB7619">
              <w:rPr>
                <w:rFonts w:asciiTheme="majorBidi" w:hAnsiTheme="majorBidi" w:cstheme="majorBidi"/>
              </w:rPr>
              <w:t>WBC count (10^3/µL)</w:t>
            </w:r>
          </w:p>
        </w:tc>
      </w:tr>
      <w:tr w:rsidR="007870CC" w:rsidRPr="00EE1C05" w14:paraId="19E89DF1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318E394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0.1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CDF6414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4 (3.6-4.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10F3FC3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4.4 (4-4.8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10E0D5B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4.4 (3.9-4.8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233D05" w14:textId="77777777" w:rsidR="007870CC" w:rsidRPr="00EE1C05" w:rsidRDefault="007870CC" w:rsidP="007870CC">
            <w:pPr>
              <w:autoSpaceDE w:val="0"/>
              <w:autoSpaceDN w:val="0"/>
              <w:bidi w:val="0"/>
              <w:adjustRightInd w:val="0"/>
              <w:ind w:right="175" w:firstLine="34"/>
              <w:jc w:val="both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RBC count (10^6/ µL)</w:t>
            </w:r>
          </w:p>
        </w:tc>
      </w:tr>
      <w:tr w:rsidR="007870CC" w:rsidRPr="00EE1C05" w14:paraId="19D392C0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BFFF814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1C05">
              <w:rPr>
                <w:rFonts w:asciiTheme="majorBidi" w:hAnsiTheme="majorBidi" w:cstheme="majorBidi"/>
                <w:b/>
                <w:bCs/>
              </w:rPr>
              <w:t>0.00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5DCBC5A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11</w:t>
            </w:r>
            <w:r w:rsidR="002D0254" w:rsidRPr="00EE1C05">
              <w:rPr>
                <w:rFonts w:asciiTheme="majorBidi" w:hAnsiTheme="majorBidi" w:cstheme="majorBidi"/>
              </w:rPr>
              <w:t>.0 (9.9</w:t>
            </w:r>
            <w:r w:rsidRPr="00EE1C05">
              <w:rPr>
                <w:rFonts w:asciiTheme="majorBidi" w:hAnsiTheme="majorBidi" w:cstheme="majorBidi"/>
              </w:rPr>
              <w:t>-12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3032C587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13</w:t>
            </w:r>
            <w:r w:rsidR="002D0254" w:rsidRPr="00EE1C05">
              <w:rPr>
                <w:rFonts w:asciiTheme="majorBidi" w:hAnsiTheme="majorBidi" w:cstheme="majorBidi"/>
              </w:rPr>
              <w:t>.0 (10.9-13.9</w:t>
            </w:r>
            <w:r w:rsidRPr="00EE1C0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6D09733" w14:textId="77777777" w:rsidR="007870CC" w:rsidRPr="00EE1C05" w:rsidRDefault="002D0254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12.6 (10.9-13.7</w:t>
            </w:r>
            <w:r w:rsidR="007870CC" w:rsidRPr="00EE1C0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453A1F" w14:textId="77777777" w:rsidR="007870CC" w:rsidRPr="00EE1C05" w:rsidRDefault="007870CC" w:rsidP="007870CC">
            <w:pPr>
              <w:autoSpaceDE w:val="0"/>
              <w:autoSpaceDN w:val="0"/>
              <w:bidi w:val="0"/>
              <w:adjustRightInd w:val="0"/>
              <w:ind w:right="175" w:firstLine="34"/>
              <w:jc w:val="both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Hemoglobin (g/dL)</w:t>
            </w:r>
          </w:p>
        </w:tc>
      </w:tr>
      <w:tr w:rsidR="007870CC" w:rsidRPr="00EE1C05" w14:paraId="45ABD72F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4B1A145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0.00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D84C5E3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34 (30-3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39A84592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38 (34-41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781BD0C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37 (33-41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3E2205" w14:textId="77777777" w:rsidR="007870CC" w:rsidRPr="00EE1C05" w:rsidRDefault="007870CC" w:rsidP="007870CC">
            <w:pPr>
              <w:autoSpaceDE w:val="0"/>
              <w:autoSpaceDN w:val="0"/>
              <w:bidi w:val="0"/>
              <w:adjustRightInd w:val="0"/>
              <w:ind w:right="175" w:firstLine="34"/>
              <w:jc w:val="both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Hematocrit (%)</w:t>
            </w:r>
          </w:p>
        </w:tc>
      </w:tr>
      <w:tr w:rsidR="007870CC" w:rsidRPr="00EE1C05" w14:paraId="765D6928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C6AF6D8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0.17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E8CB554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83 (80-8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71530E7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85 (79-9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3020281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84 (80-89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2700FA" w14:textId="77777777" w:rsidR="007870CC" w:rsidRPr="00EE1C05" w:rsidRDefault="007870CC" w:rsidP="007870CC">
            <w:pPr>
              <w:autoSpaceDE w:val="0"/>
              <w:autoSpaceDN w:val="0"/>
              <w:bidi w:val="0"/>
              <w:adjustRightInd w:val="0"/>
              <w:ind w:right="175" w:firstLine="34"/>
              <w:jc w:val="both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MCV (f lit)</w:t>
            </w:r>
          </w:p>
        </w:tc>
      </w:tr>
      <w:tr w:rsidR="007870CC" w:rsidRPr="00EE1C05" w14:paraId="636E0F16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8982AC6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0.16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0ADE8E4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27 (26-2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2ACC2927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28 (26-3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5538B17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28 (26-30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0BF977" w14:textId="77777777" w:rsidR="007870CC" w:rsidRPr="00EE1C05" w:rsidRDefault="007870CC" w:rsidP="007870CC">
            <w:pPr>
              <w:autoSpaceDE w:val="0"/>
              <w:autoSpaceDN w:val="0"/>
              <w:bidi w:val="0"/>
              <w:adjustRightInd w:val="0"/>
              <w:ind w:right="175" w:firstLine="34"/>
              <w:jc w:val="both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MCH (Pg)</w:t>
            </w:r>
          </w:p>
        </w:tc>
      </w:tr>
      <w:tr w:rsidR="007870CC" w:rsidRPr="00EE1C05" w14:paraId="558B02C1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045BC6D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0.3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E5A579F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33 (32-34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4AE0472D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33 (32-34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9177014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33 (32-34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3363DE" w14:textId="77777777" w:rsidR="007870CC" w:rsidRPr="00EE1C05" w:rsidRDefault="007870CC" w:rsidP="007870CC">
            <w:pPr>
              <w:autoSpaceDE w:val="0"/>
              <w:autoSpaceDN w:val="0"/>
              <w:bidi w:val="0"/>
              <w:adjustRightInd w:val="0"/>
              <w:ind w:right="175" w:firstLine="34"/>
              <w:jc w:val="both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MCHC (g/dl)</w:t>
            </w:r>
          </w:p>
        </w:tc>
      </w:tr>
      <w:tr w:rsidR="007870CC" w:rsidRPr="00EE1C05" w14:paraId="7817DE9E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0F58E6A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1C05">
              <w:rPr>
                <w:rFonts w:asciiTheme="majorBidi" w:hAnsiTheme="majorBidi" w:cstheme="majorBidi"/>
                <w:b/>
                <w:bCs/>
              </w:rPr>
              <w:t>0.00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7654C59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15 (14-1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042EFC5B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14 (13-15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993D2A7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14 (13-16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050EDB" w14:textId="77777777" w:rsidR="007870CC" w:rsidRPr="00EE1C05" w:rsidRDefault="007870CC" w:rsidP="007870CC">
            <w:pPr>
              <w:autoSpaceDE w:val="0"/>
              <w:autoSpaceDN w:val="0"/>
              <w:bidi w:val="0"/>
              <w:adjustRightInd w:val="0"/>
              <w:ind w:right="175" w:firstLine="34"/>
              <w:jc w:val="both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RDW-CV (fl)</w:t>
            </w:r>
          </w:p>
        </w:tc>
      </w:tr>
      <w:tr w:rsidR="007870CC" w:rsidRPr="00EE1C05" w14:paraId="53723B19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6C4454A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0.23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2A30551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210 (162-24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730FE1AB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188 (155-219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3515708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190 (156-222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8495C4" w14:textId="77777777" w:rsidR="007870CC" w:rsidRPr="00EE1C05" w:rsidRDefault="007870CC" w:rsidP="007870CC">
            <w:pPr>
              <w:autoSpaceDE w:val="0"/>
              <w:autoSpaceDN w:val="0"/>
              <w:bidi w:val="0"/>
              <w:adjustRightInd w:val="0"/>
              <w:ind w:right="175" w:firstLine="34"/>
              <w:jc w:val="both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Platelet count (10^3/µL)</w:t>
            </w:r>
          </w:p>
        </w:tc>
      </w:tr>
      <w:tr w:rsidR="007870CC" w:rsidRPr="00EE1C05" w14:paraId="3663C388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051FF14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0.79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4B389AB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13.9 (13.4-15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36B53213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13 (12.7-14.8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04ECB48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13.4 (12.8-15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D974D4" w14:textId="77777777" w:rsidR="007870CC" w:rsidRPr="00EE1C05" w:rsidRDefault="007870CC" w:rsidP="007870CC">
            <w:pPr>
              <w:autoSpaceDE w:val="0"/>
              <w:autoSpaceDN w:val="0"/>
              <w:bidi w:val="0"/>
              <w:adjustRightInd w:val="0"/>
              <w:ind w:right="175" w:firstLine="34"/>
              <w:jc w:val="both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PT(sec)</w:t>
            </w:r>
          </w:p>
        </w:tc>
      </w:tr>
      <w:tr w:rsidR="007870CC" w:rsidRPr="00EE1C05" w14:paraId="1D64C106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C50FC11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0.86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9E2F2D7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33.5 (30-3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28AF3B4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33 (30-37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7B412D0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33 (30-37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4287E9" w14:textId="77777777" w:rsidR="007870CC" w:rsidRPr="00EE1C05" w:rsidRDefault="007870CC" w:rsidP="007870CC">
            <w:pPr>
              <w:autoSpaceDE w:val="0"/>
              <w:autoSpaceDN w:val="0"/>
              <w:bidi w:val="0"/>
              <w:adjustRightInd w:val="0"/>
              <w:ind w:right="175" w:firstLine="34"/>
              <w:jc w:val="both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PTT (sec)</w:t>
            </w:r>
          </w:p>
        </w:tc>
      </w:tr>
      <w:tr w:rsidR="007870CC" w:rsidRPr="00EE1C05" w14:paraId="324DAE84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D4DD2AE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0.85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D982C55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1.2 (1.1-1.4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01E9B1E4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1.1 (1-1.3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D5A38CA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1.12 (1.01-1.38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4189BC" w14:textId="77777777" w:rsidR="007870CC" w:rsidRPr="00EE1C05" w:rsidRDefault="007870CC" w:rsidP="007870CC">
            <w:pPr>
              <w:autoSpaceDE w:val="0"/>
              <w:autoSpaceDN w:val="0"/>
              <w:bidi w:val="0"/>
              <w:adjustRightInd w:val="0"/>
              <w:ind w:right="175" w:firstLine="34"/>
              <w:jc w:val="both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INR (Index)</w:t>
            </w:r>
          </w:p>
        </w:tc>
      </w:tr>
      <w:tr w:rsidR="007870CC" w:rsidRPr="00EE1C05" w14:paraId="6B3D6771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92CC0C9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1C05">
              <w:rPr>
                <w:rFonts w:asciiTheme="majorBidi" w:hAnsiTheme="majorBidi" w:cstheme="majorBidi"/>
                <w:b/>
                <w:bCs/>
              </w:rPr>
              <w:t>0.02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4ECE01E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157 (105-30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3E5EDDD4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119 (95-182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870DC77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122 (96-184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C6A1E2" w14:textId="77777777" w:rsidR="007870CC" w:rsidRPr="00EE1C05" w:rsidRDefault="007870CC" w:rsidP="007870CC">
            <w:pPr>
              <w:autoSpaceDE w:val="0"/>
              <w:autoSpaceDN w:val="0"/>
              <w:bidi w:val="0"/>
              <w:adjustRightInd w:val="0"/>
              <w:ind w:right="175" w:firstLine="34"/>
              <w:jc w:val="both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Random BS (mg/dL)</w:t>
            </w:r>
          </w:p>
        </w:tc>
      </w:tr>
      <w:tr w:rsidR="007870CC" w:rsidRPr="00EE1C05" w14:paraId="48AF0629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DB63C22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0.07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32DB559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138 (134-14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4B92FEBC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139 (137-14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1433F3F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138 (137-140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DE42A1" w14:textId="77777777" w:rsidR="007870CC" w:rsidRPr="00EE1C05" w:rsidRDefault="007870CC" w:rsidP="007870CC">
            <w:pPr>
              <w:autoSpaceDE w:val="0"/>
              <w:autoSpaceDN w:val="0"/>
              <w:bidi w:val="0"/>
              <w:adjustRightInd w:val="0"/>
              <w:ind w:right="175" w:firstLine="34"/>
              <w:jc w:val="both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Sodium (mEq/dL)</w:t>
            </w:r>
          </w:p>
        </w:tc>
      </w:tr>
      <w:tr w:rsidR="007870CC" w:rsidRPr="00EE1C05" w14:paraId="00C20C1F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D8C2D7B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0.79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5B9B8AE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4.2 (3.9-4.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40EE9B64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4.2 (4-4.5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CCC1D4D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4.2 (4-4.5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8CE1DF" w14:textId="77777777" w:rsidR="007870CC" w:rsidRPr="00EE1C05" w:rsidRDefault="007870CC" w:rsidP="007870CC">
            <w:pPr>
              <w:autoSpaceDE w:val="0"/>
              <w:autoSpaceDN w:val="0"/>
              <w:bidi w:val="0"/>
              <w:adjustRightInd w:val="0"/>
              <w:ind w:right="175" w:firstLine="34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EE1C05">
              <w:rPr>
                <w:rFonts w:asciiTheme="majorBidi" w:hAnsiTheme="majorBidi" w:cstheme="majorBidi"/>
              </w:rPr>
              <w:t>Potassium (mEq/dL)</w:t>
            </w:r>
          </w:p>
        </w:tc>
      </w:tr>
      <w:tr w:rsidR="007870CC" w:rsidRPr="00EE1C05" w14:paraId="5E0877D7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F57A827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0.80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0DA9E0F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18 (15-24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6DEE8C23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19 (14-24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3830569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19 (14-24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73802A" w14:textId="77777777" w:rsidR="007870CC" w:rsidRPr="00EE1C05" w:rsidRDefault="007870CC" w:rsidP="007870CC">
            <w:pPr>
              <w:autoSpaceDE w:val="0"/>
              <w:autoSpaceDN w:val="0"/>
              <w:bidi w:val="0"/>
              <w:adjustRightInd w:val="0"/>
              <w:ind w:right="175" w:firstLine="34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EE1C05">
              <w:rPr>
                <w:rFonts w:asciiTheme="majorBidi" w:hAnsiTheme="majorBidi" w:cstheme="majorBidi"/>
              </w:rPr>
              <w:t>BUN (mg/dL)</w:t>
            </w:r>
            <w:r w:rsidRPr="00EE1C05">
              <w:rPr>
                <w:rFonts w:asciiTheme="majorBidi" w:hAnsiTheme="majorBidi" w:cstheme="majorBidi"/>
              </w:rPr>
              <w:tab/>
              <w:t xml:space="preserve">             </w:t>
            </w:r>
          </w:p>
        </w:tc>
      </w:tr>
      <w:tr w:rsidR="007870CC" w:rsidRPr="00EE1C05" w14:paraId="2DD71A65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5EA4FDF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0.55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906CC8C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1.1 (0.8-1.2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64E1C29E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1 (0.9-1.2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3F4043C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1 (0.9-1.2)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534DAA" w14:textId="77777777" w:rsidR="007870CC" w:rsidRPr="00EE1C05" w:rsidRDefault="007870CC" w:rsidP="007870CC">
            <w:pPr>
              <w:autoSpaceDE w:val="0"/>
              <w:autoSpaceDN w:val="0"/>
              <w:bidi w:val="0"/>
              <w:adjustRightInd w:val="0"/>
              <w:ind w:right="-352"/>
              <w:jc w:val="both"/>
              <w:rPr>
                <w:rFonts w:asciiTheme="majorBidi" w:hAnsiTheme="majorBidi" w:cstheme="majorBidi"/>
                <w:rtl/>
              </w:rPr>
            </w:pPr>
            <w:r w:rsidRPr="00EE1C05">
              <w:rPr>
                <w:rFonts w:asciiTheme="majorBidi" w:hAnsiTheme="majorBidi" w:cstheme="majorBidi"/>
              </w:rPr>
              <w:t>Creatinine (mg/dL)</w:t>
            </w:r>
          </w:p>
        </w:tc>
      </w:tr>
      <w:tr w:rsidR="007870CC" w:rsidRPr="00EE1C05" w14:paraId="1E2631FC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01C71E8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0.21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E4A9A43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18 (14-102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1F0CD309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20 (15-32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A08B9D0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19 (15-33)[60]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CD4D95" w14:textId="77777777" w:rsidR="007870CC" w:rsidRPr="00EE1C05" w:rsidRDefault="007870CC" w:rsidP="007870CC">
            <w:pPr>
              <w:autoSpaceDE w:val="0"/>
              <w:autoSpaceDN w:val="0"/>
              <w:bidi w:val="0"/>
              <w:adjustRightInd w:val="0"/>
              <w:ind w:right="-352"/>
              <w:jc w:val="both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SGOT (mg/dL) ***</w:t>
            </w:r>
          </w:p>
        </w:tc>
      </w:tr>
      <w:tr w:rsidR="007870CC" w:rsidRPr="00EE1C05" w14:paraId="28F8AD2C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A5856C1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0.35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A050B85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15 (12-69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E97CC40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18.5 (15-27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083926A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18 (13-29)[60]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9493D8" w14:textId="77777777" w:rsidR="007870CC" w:rsidRPr="00EE1C05" w:rsidRDefault="007870CC" w:rsidP="007870CC">
            <w:pPr>
              <w:autoSpaceDE w:val="0"/>
              <w:autoSpaceDN w:val="0"/>
              <w:bidi w:val="0"/>
              <w:adjustRightInd w:val="0"/>
              <w:ind w:right="-352"/>
              <w:jc w:val="both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SGPT (IU/L) ***</w:t>
            </w:r>
          </w:p>
        </w:tc>
      </w:tr>
      <w:tr w:rsidR="007870CC" w:rsidRPr="00EE1C05" w14:paraId="1CB2A039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7183EE8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E1C05">
              <w:rPr>
                <w:rFonts w:asciiTheme="majorBidi" w:hAnsiTheme="majorBidi" w:cstheme="majorBidi"/>
                <w:b/>
                <w:bCs/>
              </w:rPr>
              <w:t>0.03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83246E4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218 (188-28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2BD64EEE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166 (142-20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79EB97B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182 (146-202)[58]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3E8649" w14:textId="77777777" w:rsidR="007870CC" w:rsidRPr="00EE1C05" w:rsidRDefault="007870CC" w:rsidP="007870CC">
            <w:pPr>
              <w:autoSpaceDE w:val="0"/>
              <w:autoSpaceDN w:val="0"/>
              <w:bidi w:val="0"/>
              <w:adjustRightInd w:val="0"/>
              <w:ind w:right="-352"/>
              <w:jc w:val="both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ALP (mg/dL) ***</w:t>
            </w:r>
          </w:p>
        </w:tc>
      </w:tr>
      <w:tr w:rsidR="007870CC" w:rsidRPr="00EE1C05" w14:paraId="625D1E61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BB96E5F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0.11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3CBE6CF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3.7 (3.2-4.2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20628B29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4.1 (3.7-4.4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F817650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4.1 (3.7-4.3)[58]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A4D3C6" w14:textId="77777777" w:rsidR="007870CC" w:rsidRPr="00EE1C05" w:rsidRDefault="007870CC" w:rsidP="007870CC">
            <w:pPr>
              <w:autoSpaceDE w:val="0"/>
              <w:autoSpaceDN w:val="0"/>
              <w:bidi w:val="0"/>
              <w:adjustRightInd w:val="0"/>
              <w:ind w:right="-352"/>
              <w:jc w:val="both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Albumin (mg/dL) ***</w:t>
            </w:r>
          </w:p>
        </w:tc>
      </w:tr>
      <w:tr w:rsidR="007870CC" w:rsidRPr="00EE1C05" w14:paraId="6A1559D3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9636C12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0.30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635B98A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2.5 (2.3-3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361BDC84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2.3 (2.1-2.5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5E797AE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2.4 (2.1-2.6)[51]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B2E55A" w14:textId="77777777" w:rsidR="007870CC" w:rsidRPr="00EE1C05" w:rsidRDefault="007870CC" w:rsidP="007870CC">
            <w:pPr>
              <w:autoSpaceDE w:val="0"/>
              <w:autoSpaceDN w:val="0"/>
              <w:bidi w:val="0"/>
              <w:adjustRightInd w:val="0"/>
              <w:ind w:right="-352"/>
              <w:jc w:val="both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Globulin (g/dL) ***</w:t>
            </w:r>
          </w:p>
        </w:tc>
      </w:tr>
      <w:tr w:rsidR="007870CC" w:rsidRPr="00EE1C05" w14:paraId="4AE884DD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023F355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0.09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E3AD69A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6.5 (5.9-6.8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024799CE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6.5 (6.2-6.8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FE42EBC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6.5 (6.2-6.8)[51]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E18CEF" w14:textId="77777777" w:rsidR="007870CC" w:rsidRPr="00EE1C05" w:rsidRDefault="007870CC" w:rsidP="007870CC">
            <w:pPr>
              <w:autoSpaceDE w:val="0"/>
              <w:autoSpaceDN w:val="0"/>
              <w:bidi w:val="0"/>
              <w:adjustRightInd w:val="0"/>
              <w:ind w:right="-352"/>
              <w:jc w:val="both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Total protein (g/dL) ***</w:t>
            </w:r>
          </w:p>
        </w:tc>
      </w:tr>
      <w:tr w:rsidR="007870CC" w:rsidRPr="00EE1C05" w14:paraId="4E524B24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53DFC88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0.25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60DDCF9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1.1 (0.7-1.3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1CE3280E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0.8 (0.5-0.9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18474A1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0.8 (0.5-1)[51]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7B32A2" w14:textId="77777777" w:rsidR="007870CC" w:rsidRPr="00EE1C05" w:rsidRDefault="007870CC" w:rsidP="007870CC">
            <w:pPr>
              <w:autoSpaceDE w:val="0"/>
              <w:autoSpaceDN w:val="0"/>
              <w:bidi w:val="0"/>
              <w:adjustRightInd w:val="0"/>
              <w:ind w:right="-352"/>
              <w:jc w:val="both"/>
              <w:rPr>
                <w:rFonts w:asciiTheme="majorBidi" w:hAnsiTheme="majorBidi" w:cstheme="majorBidi"/>
              </w:rPr>
            </w:pPr>
            <w:r w:rsidRPr="00EE1C05">
              <w:rPr>
                <w:rStyle w:val="hgkelc"/>
                <w:rFonts w:asciiTheme="majorBidi" w:hAnsiTheme="majorBidi" w:cstheme="majorBidi"/>
              </w:rPr>
              <w:t xml:space="preserve">Total bilirubin (mg/dL) </w:t>
            </w:r>
            <w:r w:rsidRPr="00EE1C05">
              <w:rPr>
                <w:rFonts w:asciiTheme="majorBidi" w:hAnsiTheme="majorBidi" w:cstheme="majorBidi"/>
              </w:rPr>
              <w:t>***</w:t>
            </w:r>
          </w:p>
        </w:tc>
      </w:tr>
      <w:tr w:rsidR="007870CC" w:rsidRPr="00EE1C05" w14:paraId="6AFDA475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6197932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0.25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A4B5A30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0.36 (0.32-0.66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17CFDA47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0.26 (0.2-0.3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BF58C6B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0.29 (0.2-0.3)[53]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18A84F" w14:textId="77777777" w:rsidR="007870CC" w:rsidRPr="00EE1C05" w:rsidRDefault="007870CC" w:rsidP="007870CC">
            <w:pPr>
              <w:autoSpaceDE w:val="0"/>
              <w:autoSpaceDN w:val="0"/>
              <w:bidi w:val="0"/>
              <w:adjustRightInd w:val="0"/>
              <w:ind w:right="-352"/>
              <w:jc w:val="both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Direct bilirubin (mg/dL) ***</w:t>
            </w:r>
          </w:p>
        </w:tc>
      </w:tr>
      <w:tr w:rsidR="007870CC" w:rsidRPr="00EE1C05" w14:paraId="4FC4B311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F9AFA77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0.46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78778AE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99 (82-10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432D6FB2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96 (69-12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122DA41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98 (69-120)[62]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1BBA3D" w14:textId="77777777" w:rsidR="007870CC" w:rsidRPr="00EE1C05" w:rsidRDefault="007870CC" w:rsidP="007870CC">
            <w:pPr>
              <w:autoSpaceDE w:val="0"/>
              <w:autoSpaceDN w:val="0"/>
              <w:bidi w:val="0"/>
              <w:adjustRightInd w:val="0"/>
              <w:ind w:right="-352"/>
              <w:jc w:val="both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Triglyceride (mg/dL) ***</w:t>
            </w:r>
          </w:p>
        </w:tc>
      </w:tr>
      <w:tr w:rsidR="007870CC" w:rsidRPr="00EE1C05" w14:paraId="455AA383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8166539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0.33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E361194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165.5 (133-180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1B4D1463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134 (111-175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713E796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142 (116-177)[62]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A86C96" w14:textId="77777777" w:rsidR="007870CC" w:rsidRPr="00EE1C05" w:rsidRDefault="007870CC" w:rsidP="007870CC">
            <w:pPr>
              <w:autoSpaceDE w:val="0"/>
              <w:autoSpaceDN w:val="0"/>
              <w:bidi w:val="0"/>
              <w:adjustRightInd w:val="0"/>
              <w:ind w:right="-352"/>
              <w:jc w:val="both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Cholesterol (mg/dL) ***</w:t>
            </w:r>
          </w:p>
        </w:tc>
      </w:tr>
      <w:tr w:rsidR="007870CC" w:rsidRPr="00EE1C05" w14:paraId="53D9583D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13FBD72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0.62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553849F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39 (37-57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3013A92B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40 (35-47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D4DB58D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40 (35-47)[62]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3AE7BF" w14:textId="77777777" w:rsidR="007870CC" w:rsidRPr="00EE1C05" w:rsidRDefault="007870CC" w:rsidP="007870CC">
            <w:pPr>
              <w:autoSpaceDE w:val="0"/>
              <w:autoSpaceDN w:val="0"/>
              <w:bidi w:val="0"/>
              <w:adjustRightInd w:val="0"/>
              <w:ind w:right="-352"/>
              <w:jc w:val="both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HDL-CH (mg/dL) ***</w:t>
            </w:r>
          </w:p>
        </w:tc>
      </w:tr>
      <w:tr w:rsidR="007870CC" w:rsidRPr="00EE1C05" w14:paraId="5AA6D958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41AEB6F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0.79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7C6E1E9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93 (71-104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13D5604B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84 (50-100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BDBDD02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86 (59-104)[62]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BA85AC" w14:textId="77777777" w:rsidR="007870CC" w:rsidRPr="00EE1C05" w:rsidRDefault="007870CC" w:rsidP="007870CC">
            <w:pPr>
              <w:autoSpaceDE w:val="0"/>
              <w:autoSpaceDN w:val="0"/>
              <w:bidi w:val="0"/>
              <w:adjustRightInd w:val="0"/>
              <w:ind w:right="-352"/>
              <w:jc w:val="both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LDL-C (mg/dL) ***</w:t>
            </w:r>
          </w:p>
        </w:tc>
      </w:tr>
      <w:tr w:rsidR="007870CC" w:rsidRPr="00EE1C05" w14:paraId="5462D7ED" w14:textId="77777777" w:rsidTr="007870CC"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DECF835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0.68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6FAF108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6.4 (5.4-8.9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33FD8956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6.4 (4.9-8</w:t>
            </w:r>
            <w:r w:rsidR="002D0254" w:rsidRPr="00EE1C05">
              <w:rPr>
                <w:rFonts w:asciiTheme="majorBidi" w:hAnsiTheme="majorBidi" w:cstheme="majorBidi"/>
              </w:rPr>
              <w:t>.0</w:t>
            </w:r>
            <w:r w:rsidRPr="00EE1C0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08A8262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6.4 (5.2-8.3) [42]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B8B0C8" w14:textId="77777777" w:rsidR="007870CC" w:rsidRPr="00EE1C05" w:rsidRDefault="007870CC" w:rsidP="007870CC">
            <w:pPr>
              <w:autoSpaceDE w:val="0"/>
              <w:autoSpaceDN w:val="0"/>
              <w:bidi w:val="0"/>
              <w:adjustRightInd w:val="0"/>
              <w:ind w:right="-352"/>
              <w:jc w:val="both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Uric acid (mg/dL) ***</w:t>
            </w:r>
          </w:p>
        </w:tc>
      </w:tr>
      <w:tr w:rsidR="007870CC" w:rsidRPr="00EE1C05" w14:paraId="310F25BB" w14:textId="77777777" w:rsidTr="007870CC"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026EE5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0.12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653230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17 (13-28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4343F7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12 (9-15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931D1E" w14:textId="77777777" w:rsidR="007870CC" w:rsidRPr="00EE1C05" w:rsidRDefault="007870CC" w:rsidP="007870C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EE1C05">
              <w:rPr>
                <w:rFonts w:asciiTheme="majorBidi" w:hAnsiTheme="majorBidi" w:cstheme="majorBidi"/>
              </w:rPr>
              <w:t>13 (10-19)[43]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D0DF30" w14:textId="77777777" w:rsidR="007870CC" w:rsidRPr="00EE1C05" w:rsidRDefault="007870CC" w:rsidP="007870CC">
            <w:pPr>
              <w:autoSpaceDE w:val="0"/>
              <w:autoSpaceDN w:val="0"/>
              <w:bidi w:val="0"/>
              <w:adjustRightInd w:val="0"/>
              <w:ind w:right="-352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EE1C05">
              <w:rPr>
                <w:rFonts w:asciiTheme="majorBidi" w:hAnsiTheme="majorBidi" w:cstheme="majorBidi"/>
              </w:rPr>
              <w:t>Ck-mb (IU/L)</w:t>
            </w:r>
            <w:r w:rsidRPr="00EE1C05">
              <w:rPr>
                <w:rFonts w:asciiTheme="majorBidi" w:hAnsiTheme="majorBidi" w:cstheme="majorBidi"/>
                <w:b/>
                <w:bCs/>
              </w:rPr>
              <w:t xml:space="preserve"> ***</w:t>
            </w:r>
          </w:p>
        </w:tc>
      </w:tr>
      <w:tr w:rsidR="007870CC" w:rsidRPr="00E60B22" w14:paraId="0F48C65A" w14:textId="77777777" w:rsidTr="007870CC">
        <w:tc>
          <w:tcPr>
            <w:tcW w:w="9146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2742FD" w14:textId="77777777" w:rsidR="007870CC" w:rsidRPr="00BB7619" w:rsidRDefault="007870CC" w:rsidP="007870CC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  <w:r w:rsidRPr="00BB7619">
              <w:rPr>
                <w:rFonts w:ascii="Times New Roman" w:eastAsia="Calibri" w:hAnsi="Times New Roman" w:cs="Times New Roman"/>
              </w:rPr>
              <w:t xml:space="preserve">For abbreviations, please see Tables 1 and 2. </w:t>
            </w:r>
          </w:p>
          <w:p w14:paraId="5641A565" w14:textId="77777777" w:rsidR="007870CC" w:rsidRPr="00BB7619" w:rsidRDefault="007870CC" w:rsidP="007870CC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  <w:r w:rsidRPr="00BB7619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r w:rsidRPr="00BB7619">
              <w:rPr>
                <w:rFonts w:ascii="Times New Roman" w:eastAsia="Calibri" w:hAnsi="Times New Roman" w:cs="Times New Roman"/>
              </w:rPr>
              <w:t xml:space="preserve"> Binary variables are expressed by number (percentage); continuous variables are illustrated as Median (first quartile-third quartile)</w:t>
            </w:r>
          </w:p>
          <w:p w14:paraId="2F730A74" w14:textId="77777777" w:rsidR="007870CC" w:rsidRPr="00BB7619" w:rsidRDefault="007870CC" w:rsidP="007870CC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  <w:r w:rsidRPr="00BB7619">
              <w:rPr>
                <w:rFonts w:ascii="Times New Roman" w:eastAsia="Calibri" w:hAnsi="Times New Roman" w:cs="Times New Roman"/>
                <w:vertAlign w:val="superscript"/>
              </w:rPr>
              <w:t>b</w:t>
            </w:r>
            <w:r w:rsidRPr="00BB7619">
              <w:rPr>
                <w:rFonts w:ascii="Times New Roman" w:eastAsia="Calibri" w:hAnsi="Times New Roman" w:cs="Times New Roman"/>
              </w:rPr>
              <w:t xml:space="preserve"> Variables were compared using the Chi-square test, Student t test, and the Mann-Whitney U test for categorical variables, continuous variables with normal distribution, and non-normal distributions, respectively.</w:t>
            </w:r>
          </w:p>
          <w:p w14:paraId="6B64DA28" w14:textId="77777777" w:rsidR="007870CC" w:rsidRPr="00BB7619" w:rsidRDefault="007870CC" w:rsidP="007870CC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  <w:r w:rsidRPr="00BB7619">
              <w:rPr>
                <w:rFonts w:ascii="Times New Roman" w:eastAsia="Calibri" w:hAnsi="Times New Roman" w:cs="Times New Roman"/>
                <w:vertAlign w:val="superscript"/>
              </w:rPr>
              <w:t>c</w:t>
            </w:r>
            <w:r w:rsidRPr="00BB7619">
              <w:rPr>
                <w:rFonts w:ascii="Times New Roman" w:eastAsia="Calibri" w:hAnsi="Times New Roman" w:cs="Times New Roman"/>
              </w:rPr>
              <w:t xml:space="preserve"> All statistically significant p values (p &lt; 0.05) are in bold. </w:t>
            </w:r>
          </w:p>
          <w:p w14:paraId="17121E74" w14:textId="77777777" w:rsidR="007870CC" w:rsidRPr="00BB7619" w:rsidRDefault="007870CC" w:rsidP="007870CC">
            <w:pPr>
              <w:bidi w:val="0"/>
              <w:jc w:val="both"/>
              <w:rPr>
                <w:rFonts w:ascii="Times New Roman" w:eastAsia="Calibri" w:hAnsi="Times New Roman" w:cs="Times New Roman"/>
              </w:rPr>
            </w:pPr>
            <w:r w:rsidRPr="00BB7619">
              <w:rPr>
                <w:rFonts w:ascii="Times New Roman" w:eastAsia="Calibri" w:hAnsi="Times New Roman" w:cs="Times New Roman"/>
              </w:rPr>
              <w:t>* They were measured in patients with diabetes mellitus.</w:t>
            </w:r>
          </w:p>
          <w:p w14:paraId="2D270D9A" w14:textId="77777777" w:rsidR="007870CC" w:rsidRPr="00BB7619" w:rsidRDefault="007870CC" w:rsidP="007870CC">
            <w:pPr>
              <w:bidi w:val="0"/>
              <w:jc w:val="both"/>
              <w:rPr>
                <w:rFonts w:asciiTheme="majorBidi" w:eastAsiaTheme="minorEastAsia" w:hAnsiTheme="majorBidi" w:cstheme="majorBidi"/>
                <w:lang w:eastAsia="ja-JP"/>
              </w:rPr>
            </w:pPr>
            <w:r w:rsidRPr="00BB7619">
              <w:rPr>
                <w:rFonts w:ascii="Times New Roman" w:eastAsia="Calibri" w:hAnsi="Times New Roman" w:cs="Times New Roman"/>
              </w:rPr>
              <w:t>** They were measured in patients with hypertension.</w:t>
            </w:r>
          </w:p>
          <w:p w14:paraId="4E418F08" w14:textId="77777777" w:rsidR="007870CC" w:rsidRDefault="007870CC" w:rsidP="007870CC">
            <w:pPr>
              <w:bidi w:val="0"/>
              <w:jc w:val="both"/>
              <w:rPr>
                <w:rFonts w:asciiTheme="majorBidi" w:eastAsiaTheme="minorEastAsia" w:hAnsiTheme="majorBidi" w:cstheme="majorBidi"/>
                <w:lang w:eastAsia="ja-JP"/>
              </w:rPr>
            </w:pPr>
            <w:r w:rsidRPr="00BB7619">
              <w:rPr>
                <w:rFonts w:asciiTheme="majorBidi" w:eastAsiaTheme="minorEastAsia" w:hAnsiTheme="majorBidi" w:cstheme="majorBidi"/>
                <w:lang w:eastAsia="ja-JP"/>
              </w:rPr>
              <w:t>*** Shows laboratory parameters that were not requested for all patients. The number of patients from which statistics was calculated is shown in a bracket in front of the quartiles.</w:t>
            </w:r>
          </w:p>
          <w:p w14:paraId="441907B0" w14:textId="77777777" w:rsidR="007870CC" w:rsidRPr="00E60B22" w:rsidRDefault="007870CC" w:rsidP="007870CC">
            <w:pPr>
              <w:bidi w:val="0"/>
              <w:jc w:val="both"/>
              <w:rPr>
                <w:rFonts w:asciiTheme="majorBidi" w:hAnsiTheme="majorBidi" w:cstheme="majorBidi"/>
                <w:rtl/>
              </w:rPr>
            </w:pPr>
          </w:p>
        </w:tc>
      </w:tr>
    </w:tbl>
    <w:p w14:paraId="75EE353F" w14:textId="77777777" w:rsidR="00B90E8E" w:rsidRDefault="00B90E8E"/>
    <w:sectPr w:rsidR="00B90E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1MTM2MrW0MDA3MzVU0lEKTi0uzszPAykwrgUAyhzwPywAAAA="/>
  </w:docVars>
  <w:rsids>
    <w:rsidRoot w:val="00CF69CC"/>
    <w:rsid w:val="000330E9"/>
    <w:rsid w:val="000D560E"/>
    <w:rsid w:val="000E0175"/>
    <w:rsid w:val="00105C20"/>
    <w:rsid w:val="001B0F30"/>
    <w:rsid w:val="002C22F2"/>
    <w:rsid w:val="002D0254"/>
    <w:rsid w:val="005B7D06"/>
    <w:rsid w:val="00601A2F"/>
    <w:rsid w:val="007870CC"/>
    <w:rsid w:val="007A2795"/>
    <w:rsid w:val="00833510"/>
    <w:rsid w:val="00867C5C"/>
    <w:rsid w:val="00910F82"/>
    <w:rsid w:val="00AC7ED4"/>
    <w:rsid w:val="00AD3B5C"/>
    <w:rsid w:val="00B90E8E"/>
    <w:rsid w:val="00BB7619"/>
    <w:rsid w:val="00CD653B"/>
    <w:rsid w:val="00CF69CC"/>
    <w:rsid w:val="00D43F3B"/>
    <w:rsid w:val="00D63F37"/>
    <w:rsid w:val="00DE4EE2"/>
    <w:rsid w:val="00E20FBD"/>
    <w:rsid w:val="00E6214B"/>
    <w:rsid w:val="00EB389C"/>
    <w:rsid w:val="00EE1C05"/>
    <w:rsid w:val="00F51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AD824"/>
  <w15:chartTrackingRefBased/>
  <w15:docId w15:val="{7B6E9CFB-C8FF-4130-82F6-AABB62CBE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1A2F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1A2F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867C5C"/>
  </w:style>
  <w:style w:type="character" w:styleId="CommentReference">
    <w:name w:val="annotation reference"/>
    <w:basedOn w:val="DefaultParagraphFont"/>
    <w:uiPriority w:val="99"/>
    <w:semiHidden/>
    <w:unhideWhenUsed/>
    <w:rsid w:val="001B0F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0F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0F30"/>
    <w:rPr>
      <w:sz w:val="20"/>
      <w:szCs w:val="20"/>
      <w:lang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0F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0F30"/>
    <w:rPr>
      <w:b/>
      <w:bCs/>
      <w:sz w:val="20"/>
      <w:szCs w:val="20"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0F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F30"/>
    <w:rPr>
      <w:rFonts w:ascii="Segoe UI" w:hAnsi="Segoe UI" w:cs="Segoe UI"/>
      <w:sz w:val="18"/>
      <w:szCs w:val="18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9</TotalTime>
  <Pages>2</Pages>
  <Words>781</Words>
  <Characters>445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5</cp:revision>
  <dcterms:created xsi:type="dcterms:W3CDTF">2022-10-18T05:58:00Z</dcterms:created>
  <dcterms:modified xsi:type="dcterms:W3CDTF">2022-12-04T10:08:00Z</dcterms:modified>
</cp:coreProperties>
</file>